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Spec="center" w:tblpY="23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single" w:color="4874CB" w:sz="4" w:space="0"/>
              <w:right w:val="nil"/>
              <w:tl2br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Style w:val="7"/>
                <w:rFonts w:hint="default" w:ascii="Times New Roman Regular" w:hAnsi="Times New Roman Regular" w:cs="Times New Roman Regular"/>
                <w:b w:val="0"/>
                <w:color w:val="000000"/>
                <w:lang w:val="en-US" w:eastAsia="zh-CN" w:bidi="ar"/>
              </w:rPr>
            </w:pPr>
            <w:r>
              <w:rPr>
                <w:rStyle w:val="7"/>
                <w:rFonts w:hint="default" w:ascii="Times New Roman Bold" w:hAnsi="Times New Roman Bold" w:cs="Times New Roman Bold"/>
                <w:b/>
                <w:bCs/>
                <w:color w:val="000000"/>
                <w:lang w:val="en-US" w:eastAsia="zh-CN" w:bidi="ar"/>
              </w:rPr>
              <w:t>Supplementary Table 1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Style w:val="7"/>
                <w:rFonts w:hint="default" w:ascii="Times New Roman Regular" w:hAnsi="Times New Roman Regular" w:cs="Times New Roman Regular"/>
                <w:b w:val="0"/>
                <w:color w:val="000000"/>
                <w:lang w:val="en-US" w:eastAsia="zh-CN" w:bidi="ar"/>
              </w:rPr>
            </w:pPr>
            <w:bookmarkStart w:id="0" w:name="_GoBack"/>
            <w:bookmarkEnd w:id="0"/>
          </w:p>
        </w:tc>
        <w:tc>
          <w:tcPr>
            <w:tcW w:w="3544" w:type="dxa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Style w:val="7"/>
                <w:rFonts w:hint="default" w:ascii="Times New Roman Regular" w:hAnsi="Times New Roman Regular" w:cs="Times New Roman Regular"/>
                <w:b w:val="0"/>
                <w:color w:val="000000"/>
                <w:lang w:val="en-US" w:eastAsia="zh-CN" w:bidi="a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rPr>
          <w:jc w:val="center"/>
        </w:trPr>
        <w:tc>
          <w:tcPr>
            <w:tcW w:w="3543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b w:val="0"/>
                <w:color w:val="000000"/>
                <w:lang w:val="en-US" w:eastAsia="zh-CN" w:bidi="ar"/>
              </w:rPr>
              <w:t>No.</w:t>
            </w:r>
          </w:p>
        </w:tc>
        <w:tc>
          <w:tcPr>
            <w:tcW w:w="3543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b w:val="0"/>
                <w:color w:val="000000"/>
                <w:lang w:val="en-US" w:eastAsia="zh-CN" w:bidi="ar"/>
              </w:rPr>
              <w:t>Outcome measure</w:t>
            </w:r>
          </w:p>
        </w:tc>
        <w:tc>
          <w:tcPr>
            <w:tcW w:w="3544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b w:val="0"/>
                <w:color w:val="000000"/>
                <w:lang w:val="en-US" w:eastAsia="zh-CN" w:bidi="ar"/>
              </w:rPr>
              <w:t>Domain</w:t>
            </w:r>
          </w:p>
        </w:tc>
        <w:tc>
          <w:tcPr>
            <w:tcW w:w="3544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ion / description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543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efficacy</w:t>
            </w:r>
          </w:p>
        </w:tc>
        <w:tc>
          <w:tcPr>
            <w:tcW w:w="3544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 of patients showing histopathological improvement (e.g., reduced degree of atrophy or intestinal metaplasia) based on a standardised gastric biopsy scoring system (e.g., Updated Sydney System)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icacy of intestinal metaplasia treatment, pathological grad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 of patients with histopathological regression or resolution of intestinal metaplasia after treatment, graded according to a validated pathological classificat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efficacy for glandular atroph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 of patients showing histopathological reduction in the extent or grade of gastric glandular atrophy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andular Atrophy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erical score (e.g., 0–3) quantifying the severity of gastric glandular loss, based on predefined pathological criteria (e.g., Updated Sydney System)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stinal metaplasia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i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ntitative score (e.g., 0–3) reflecting the extent and severity of intestinal metaplasia in gastric mucosa on histopathological examinat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ypical Hyperplasia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score grading the degree of gastric epithelial dysplasia (atypical hyperplasia), usually from mild (grade 1) to severe (grade 3)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Inflammation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 quantifying the density of chronic inflammatory cell (mainly lymphocytes and plasma cells) infiltration in gastric mucosa, typically 0–3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ity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 representing the degree of acute/active inflammation (neutrophil infiltration) in the gastric mucosa, rated on a 0–3 scale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Grading of Intestinal Metapla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 grade (e.g., mild/moderate/severe or type I/II/III) assigned to intestinal metaplasia based on histopathological evaluat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Grading of Atroph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 grade reflecting the severity of gastric glandular atrophy on histopathological examination, often using a 0–3 scale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Grading of Dyspla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 grade (e.g., low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dysplasia, hig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dysplasia) of gastric epithelial neoplasia based on histopathological criteria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scopy Grading, OLGA/OLGIM Scoring and Reversal Ra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scopic staging according to OLGA (atrophy) or OLGIM (intestinal metaplasia) systems; reversal rate is the proportion of patients showing stage reduction after treatment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grad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Pathological examin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ic histological grading of gastritis features (atrophy, intestinal metaplasia, inflammation) as per standardised classification (e.g., Updated Sydney System)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sinogen I (PG I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Gastric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level of pepsinogen I measured by enzym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ked immunosorbent assay (ELISA); reflects the secretory function of gastric fundus and body chief cell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sinogen II (PG Ⅱ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Gastric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level of pepsinogen II measured by ELISA; reflects the overall status of gastric mucosa, including both fundic and antral gland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 (PG Ⅰ/PG Ⅱ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Gastric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io of serum pepsinogen I to pepsinogen II; a reduced ratio (&lt;3) suggests gastric corpus atrophy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n (GA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Gastric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gastri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level measured by ELISA or radioimmunoassay; indicates G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function and antral status; often elevated in gastric atrophy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lin (MLT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Gastric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 motilin level measured by radioimmunoassay; a gastrointestinal hormone that regulates gastric motility and interdigestive migrating motor complex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tostatin (S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Gastric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 or tissue level of somatostatin measured by ELISA/radioimmunoassay; an inhibitory hormone that suppresses gastric acid secretion and gastrin release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oactive intestinal peptide (VIP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Gastric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 or tissue VIP level measured by ELISA; a neuropeptide that relaxes gastric smooth muscle and regulates mucosal blood flow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Necrosis Factor-α (TNF-α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nflammatory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TNF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 measured by ELISA; a pro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cytokine involved in chronic gastritis and mucosal injury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6 (IL-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nflammatory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I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measured by ELISA; a pleiotropic cytokine with both pro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and regenerative functions in gastric mucosa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11 (IL-1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nflammatory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I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measured by ELISA; a cytokine involved in mucosal repair and platelet production, also with inflammatory modulatory effect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8 (IL-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nflammatory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I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measured by ELISA; a CXC chemokine that mediates neutrophil recruitment and activation in gastric inflammat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17 (IL-1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nflammatory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I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measured by ELISA; reflects Th1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ted inflammatory response, implicated in autoimmune and chronic inflammatory condition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10 (IL-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nflammatory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I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measured by ELISA; an anti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cytokine that dow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es Th1 responses and limits tissue damage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/lymphocyte ratio (NLR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nflammatory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io of absolute neutrophil count to absolute lymphocyte count in peripheral blood; a systemic inflammatory marker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1β (IL-1β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nflammatory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I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β measured by ELISA; a key pro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cytokine that activates immune cells and promotes gastric inflammat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+, CD8+, CD4+/CD8+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mmune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cyte subset counts (CD4+ helper T cells, CD8+ cytotoxic T cells) and their ratio, measured by flow cytometry; reflects cellular immune statu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, CDX2, Villin and Ki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mmunohistochemical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ression levels of carcinoembryonic antigen (CEA), intestinal transcription factor CDX2, enterocyte marker Villin, and proliferation marker Ki67 detected by immunohistochemistry; used to assess dysplasia and cancer risk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-π, COX-1 and V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mmunohistochemical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histochemical expression of glutathione 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pi (GS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π), cyclooxygenas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COX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), and vanilloid receptor (VR); involved in detoxification, mucosal protection, and pain percept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3/β-caten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Immunohistochemical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expression (by immunohistochemistry or Western blot) of Wnt3 and β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nin; reflects activation of the Wnt signaling pathway, which is implicated in gastric carcinogenesi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(EG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nd chemical examination-Vascular endothelial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EGF measured by ELISA; a growth factor that promotes gastric epithelial cell proliferation and mucosal repair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(VEG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nd chemical examination-Vascular endothelial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VEGF measured by ELISA; a key inducer of angiogenesis, often increased in chronic inflammation and gastric lesion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basic fibroblast growth factor (bFG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nd chemical examination-Vascular endothelial function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bFGF measured by ELISA; a growth factor that stimulates angiogenesis, fibroblast proliferation, and tissue repair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 eradication rate/HP positivity ra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nd chemical examination-HP dete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 eradication rate = proportion of patients who become H. pylori negative after treatment (confirmed by a valid test); HP positivity rate = proportion of patients testing positive at a given time point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scopy effica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nd chemical examination-Gastroscop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 of patients showing endoscopic improvement in gastric mucosal appearance (e.g., reduced erythema, oedema, atrophy, or nodules) based on standardised criteria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mucosal scoring during gastroscop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nd chemical examination-Gastroscop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scopic semi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ntitative score (e.g., Kimura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kemoto classification or modified endoscopic grading) assessing the severity of gastric mucosal atrophy and intestinal metaplasia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scopic imaging chang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nd chemical examination-Gastroscop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ative description of changes in endoscopic findings before and after treatment, such as improved vascular pattern, disappearance of mucosal nodules, or reduction of eros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Style w:val="8"/>
                <w:rFonts w:hint="default" w:ascii="Times New Roman Regular" w:hAnsi="Times New Roman Regular" w:cs="Times New Roman Regular"/>
                <w:b w:val="0"/>
                <w:color w:val="000000"/>
                <w:lang w:val="en-US" w:eastAsia="zh-CN" w:bidi="ar"/>
              </w:rPr>
              <w:t>Malondialdehyde (MD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Oxidative stress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level of malondialdehyde measured by thiobarbituric acid reactive substances (TBARS) assay; a marker of lipid peroxidation and oxidative stres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(SOD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Oxidative stress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activity level of superoxide dismutase measured by enzymatic assay; an antioxidant enzyme that scavenges superoxide radical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peroxidase (GSH-Px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Oxidative stress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or tissue activity of glutathione peroxidase measured by enzymatic assay; an important antioxidant enzyme that reduces lipid hydroperoxide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TGF-α, CXCL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nd chemical examination-Other indica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levels of transforming growth fact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 (TGF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) and chemokine CXCL10 measured by ELISA; involved in mucosal inflammation, immune regulation, and epithelial repair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drome Scoring System/Symptom Scoring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M syndromes-TCM Syndrome Scor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score based on a validated questionnaire assessing the severity of TCM syndrome patterns (e.g., sple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mach deficiency) or individual symptoms (e.g., epigastric pain, bloating) before and after treatment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Efficacy of TCM Syndrom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 syndromes-Therapeutic Efficacy of TCM in Treating Diseases and Syndrom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 of patients achieving a predefined reduction in TCM syndrome score (e.g., ≥70% reduction) after treatment, indicating syndrome improvement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Effects of TCM Sympto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 syndromes-Therapeutic Efficacy of TCM in Treating Diseases and Syndrom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 of patients with clinically significant improvement in individual TCM symptom scores (e.g., ≥50% reduction) after intervent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effici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and signs-Overall effici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site outcome measure, usually based on a combination of symptom improvement, endoscopic findings, and/or pathological changes; definition varies across studie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and signs-Rat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10cm or 100mm line where patients rate the intensity of abdominal pain or discomfort (0 = no pain, 10/100 = worst possible pain)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of stomach pain episod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and signs-Rat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stomach pain episodes recorded over a defined period (e.g., per week or per month), as reported by the patient or recorded in a diary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Symptom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and signs-Rat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med score of multiple gastriti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 symptoms (e.g., pain, bloating, nausea, early satiety, acid reflux) evaluated by a standardised scale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 Sc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and signs-Rat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 Outcome scale measuring symptom burden, functional status, and impact on daily life, using a validated instrument (e.g., Gastrointestinal Symptom Rating Scale)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A Sc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and signs-Rat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lton Anxiety Rating Scale score; a clinicia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d scale assessing the severity of anxiety symptoms, which may be associated with functional gastrointestinal disorders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taken for abdominal pain and bloating to subsid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and signs-Rat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interval (e.g., days or weeks) between treatment initiation and complete resolution of abdominal pain and bloating as reported by the patient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 eradication rate, recurrence ra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-term progno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 eradication rate at long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 follow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 (proportion of patients remaining H. pylori negative) and recurrence rate of atrophy/intestinal metaplasia or reinfection rate after treatment cessatio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-36 Health Survey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of lif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 Form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SF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) health survey score measuring healt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 quality of life across eight domains (physical functioning, role physical, bodily pain, general health, vitality, social functioning, role emotional, mental health)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nomic evalu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 of hospital sta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 of days a patient remains hospitalised during the study period, used as a proxy indicator for direct medical cost burden.</w:t>
            </w:r>
          </w:p>
        </w:tc>
      </w:tr>
      <w:tr>
        <w:trPr>
          <w:jc w:val="center"/>
        </w:trPr>
        <w:tc>
          <w:tcPr>
            <w:tcW w:w="3543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eastAsia="Times NR MT Pro Medium" w:cs="Times New Roman Regular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R MT Pro Medium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urity incident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urity incident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y adverse event or untoward medical occurrence (including interventio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 and unrelated events) that occurs during the study period, regardless of causality.</w:t>
            </w:r>
          </w:p>
        </w:tc>
      </w:tr>
    </w:tbl>
    <w:p>
      <w:pPr>
        <w:tabs>
          <w:tab w:val="left" w:pos="2257"/>
        </w:tabs>
        <w:rPr>
          <w:rFonts w:hint="default" w:ascii="Times New Roman Regular" w:hAnsi="Times New Roman Regular" w:cs="Times New Roman Regular" w:eastAsiaTheme="minorEastAsia"/>
          <w:vertAlign w:val="baseline"/>
          <w:lang w:eastAsia="zh-CN"/>
        </w:rPr>
      </w:pPr>
      <w:r>
        <w:rPr>
          <w:rFonts w:hint="eastAsia"/>
          <w:lang w:eastAsia="zh-CN"/>
        </w:rPr>
        <w:tab/>
      </w:r>
    </w:p>
    <w:p>
      <w:pPr>
        <w:tabs>
          <w:tab w:val="left" w:pos="2257"/>
        </w:tabs>
        <w:rPr>
          <w:rFonts w:hint="eastAsia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R MT Pro Medium">
    <w:panose1 w:val="02010600010101010101"/>
    <w:charset w:val="86"/>
    <w:family w:val="auto"/>
    <w:pitch w:val="default"/>
    <w:sig w:usb0="00000001" w:usb1="080E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FDE89"/>
    <w:rsid w:val="3FBFDE89"/>
    <w:rsid w:val="D4FBA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uiPriority w:val="0"/>
    <w:rPr>
      <w:rFonts w:hint="eastAsia" w:ascii="宋体" w:hAnsi="宋体" w:eastAsia="宋体" w:cs="宋体"/>
      <w:color w:val="0F1115"/>
      <w:sz w:val="22"/>
      <w:szCs w:val="22"/>
      <w:u w:val="none"/>
    </w:rPr>
  </w:style>
  <w:style w:type="character" w:customStyle="1" w:styleId="8">
    <w:name w:val="font21"/>
    <w:basedOn w:val="6"/>
    <w:uiPriority w:val="0"/>
    <w:rPr>
      <w:rFonts w:hint="eastAsia" w:ascii="宋体" w:hAnsi="宋体" w:eastAsia="宋体" w:cs="宋体"/>
      <w:color w:val="0F1115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22:06:00Z</dcterms:created>
  <dc:creator>holidaymua</dc:creator>
  <cp:lastModifiedBy>holidaymua</cp:lastModifiedBy>
  <dcterms:modified xsi:type="dcterms:W3CDTF">2026-05-07T14:4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35FE2AB01789F8B5F92BFC693D165BF0_41</vt:lpwstr>
  </property>
</Properties>
</file>